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56" w:type="dxa"/>
        <w:tblLook w:val="04A0" w:firstRow="1" w:lastRow="0" w:firstColumn="1" w:lastColumn="0" w:noHBand="0" w:noVBand="1"/>
      </w:tblPr>
      <w:tblGrid>
        <w:gridCol w:w="1724"/>
        <w:gridCol w:w="1356"/>
        <w:gridCol w:w="1356"/>
        <w:gridCol w:w="1356"/>
        <w:gridCol w:w="1356"/>
        <w:gridCol w:w="1356"/>
        <w:gridCol w:w="1356"/>
      </w:tblGrid>
      <w:tr w:rsidR="00257FE9" w:rsidRPr="001912B7" w14:paraId="71FE8D57" w14:textId="77777777" w:rsidTr="00A95303">
        <w:trPr>
          <w:trHeight w:val="300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6CDBC00" w14:textId="77777777" w:rsidR="00257FE9" w:rsidRPr="001912B7" w:rsidRDefault="00257FE9" w:rsidP="00A953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81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DB2088B" w14:textId="77777777" w:rsidR="00257FE9" w:rsidRPr="001912B7" w:rsidRDefault="00257FE9" w:rsidP="00A953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lang w:eastAsia="en-AU"/>
              </w:rPr>
              <w:t xml:space="preserve">Plasma 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f</w:t>
            </w:r>
            <w:r w:rsidRPr="001912B7">
              <w:rPr>
                <w:rFonts w:ascii="Arial" w:eastAsia="Times New Roman" w:hAnsi="Arial" w:cs="Arial"/>
                <w:color w:val="000000"/>
                <w:lang w:eastAsia="en-AU"/>
              </w:rPr>
              <w:t>irocoxib concentration (ng/mL)</w:t>
            </w:r>
          </w:p>
        </w:tc>
      </w:tr>
      <w:tr w:rsidR="00257FE9" w:rsidRPr="001912B7" w14:paraId="6691848F" w14:textId="77777777" w:rsidTr="00A95303">
        <w:trPr>
          <w:trHeight w:val="300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81426F" w14:textId="77777777" w:rsidR="00257FE9" w:rsidRPr="001912B7" w:rsidRDefault="00257FE9" w:rsidP="00A953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40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DE71AA" w14:textId="77777777" w:rsidR="00257FE9" w:rsidRPr="001912B7" w:rsidRDefault="00257FE9" w:rsidP="00A953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Male</w:t>
            </w:r>
          </w:p>
        </w:tc>
        <w:tc>
          <w:tcPr>
            <w:tcW w:w="40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ABB82B0" w14:textId="77777777" w:rsidR="00257FE9" w:rsidRPr="001912B7" w:rsidRDefault="00257FE9" w:rsidP="00A953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Female </w:t>
            </w:r>
          </w:p>
        </w:tc>
      </w:tr>
      <w:tr w:rsidR="00257FE9" w:rsidRPr="001912B7" w14:paraId="10970073" w14:textId="77777777" w:rsidTr="00A95303">
        <w:trPr>
          <w:trHeight w:val="300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974DFE" w14:textId="77777777" w:rsidR="00257FE9" w:rsidRPr="001912B7" w:rsidRDefault="00257FE9" w:rsidP="00A953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lang w:eastAsia="en-AU"/>
              </w:rPr>
              <w:t>Time (h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806A2" w14:textId="77777777" w:rsidR="00257FE9" w:rsidRPr="001912B7" w:rsidRDefault="00257FE9" w:rsidP="00A953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lang w:eastAsia="en-AU"/>
              </w:rPr>
              <w:t>K1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4323FC" w14:textId="77777777" w:rsidR="00257FE9" w:rsidRPr="001912B7" w:rsidRDefault="00257FE9" w:rsidP="00A953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lang w:eastAsia="en-AU"/>
              </w:rPr>
              <w:t>K2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C837B1" w14:textId="77777777" w:rsidR="00257FE9" w:rsidRPr="001912B7" w:rsidRDefault="00257FE9" w:rsidP="00A953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lang w:eastAsia="en-AU"/>
              </w:rPr>
              <w:t>K3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0D542C" w14:textId="77777777" w:rsidR="00257FE9" w:rsidRPr="001912B7" w:rsidRDefault="00257FE9" w:rsidP="00A953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lang w:eastAsia="en-AU"/>
              </w:rPr>
              <w:t>K4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62F1C7" w14:textId="77777777" w:rsidR="00257FE9" w:rsidRPr="001912B7" w:rsidRDefault="00257FE9" w:rsidP="00A953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lang w:eastAsia="en-AU"/>
              </w:rPr>
              <w:t>K5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E2384E" w14:textId="77777777" w:rsidR="00257FE9" w:rsidRPr="001912B7" w:rsidRDefault="00257FE9" w:rsidP="00A953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lang w:eastAsia="en-AU"/>
              </w:rPr>
              <w:t>K6</w:t>
            </w:r>
          </w:p>
        </w:tc>
      </w:tr>
      <w:tr w:rsidR="00257FE9" w:rsidRPr="001912B7" w14:paraId="330780FF" w14:textId="77777777" w:rsidTr="00A95303">
        <w:trPr>
          <w:trHeight w:val="300"/>
        </w:trPr>
        <w:tc>
          <w:tcPr>
            <w:tcW w:w="1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F8F5C6" w14:textId="77777777" w:rsidR="00257FE9" w:rsidRPr="001912B7" w:rsidRDefault="00257FE9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F97708" w14:textId="77777777" w:rsidR="00257FE9" w:rsidRPr="001912B7" w:rsidRDefault="00257FE9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586066" w14:textId="77777777" w:rsidR="00257FE9" w:rsidRPr="001912B7" w:rsidRDefault="00257FE9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76F182" w14:textId="77777777" w:rsidR="00257FE9" w:rsidRPr="001912B7" w:rsidRDefault="00257FE9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1BFADD" w14:textId="77777777" w:rsidR="00257FE9" w:rsidRPr="001912B7" w:rsidRDefault="00257FE9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3ED0A" w14:textId="77777777" w:rsidR="00257FE9" w:rsidRPr="001912B7" w:rsidRDefault="00257FE9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9831C" w14:textId="77777777" w:rsidR="00257FE9" w:rsidRPr="001912B7" w:rsidRDefault="00257FE9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0</w:t>
            </w:r>
          </w:p>
        </w:tc>
      </w:tr>
      <w:tr w:rsidR="00257FE9" w:rsidRPr="001912B7" w14:paraId="4EFA994D" w14:textId="77777777" w:rsidTr="00A95303">
        <w:trPr>
          <w:trHeight w:val="300"/>
        </w:trPr>
        <w:tc>
          <w:tcPr>
            <w:tcW w:w="1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EC767A" w14:textId="77777777" w:rsidR="00257FE9" w:rsidRPr="001912B7" w:rsidRDefault="00257FE9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2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89F6DF" w14:textId="77777777" w:rsidR="00257FE9" w:rsidRPr="001912B7" w:rsidRDefault="00257FE9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25.</w:t>
            </w:r>
            <w:r>
              <w:rPr>
                <w:lang w:eastAsia="en-AU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0869A" w14:textId="77777777" w:rsidR="00257FE9" w:rsidRPr="001912B7" w:rsidRDefault="00257FE9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26.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C8A79F" w14:textId="77777777" w:rsidR="00257FE9" w:rsidRPr="001912B7" w:rsidRDefault="00257FE9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47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36B55" w14:textId="77777777" w:rsidR="00257FE9" w:rsidRPr="001912B7" w:rsidRDefault="00257FE9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69.</w:t>
            </w:r>
            <w:r>
              <w:rPr>
                <w:lang w:eastAsia="en-AU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97D4A" w14:textId="77777777" w:rsidR="00257FE9" w:rsidRPr="001912B7" w:rsidRDefault="00257FE9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8</w:t>
            </w:r>
            <w:r>
              <w:rPr>
                <w:lang w:eastAsia="en-AU"/>
              </w:rPr>
              <w:t>9</w:t>
            </w:r>
            <w:r w:rsidRPr="001912B7">
              <w:rPr>
                <w:lang w:eastAsia="en-AU"/>
              </w:rPr>
              <w:t>.</w:t>
            </w:r>
            <w:r>
              <w:rPr>
                <w:lang w:eastAsia="en-AU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83874" w14:textId="77777777" w:rsidR="00257FE9" w:rsidRPr="001912B7" w:rsidRDefault="00257FE9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71.3</w:t>
            </w:r>
          </w:p>
        </w:tc>
      </w:tr>
      <w:tr w:rsidR="00257FE9" w:rsidRPr="001912B7" w14:paraId="1F8458EE" w14:textId="77777777" w:rsidTr="00A95303">
        <w:trPr>
          <w:trHeight w:val="300"/>
        </w:trPr>
        <w:tc>
          <w:tcPr>
            <w:tcW w:w="1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D7ECAB" w14:textId="77777777" w:rsidR="00257FE9" w:rsidRPr="001912B7" w:rsidRDefault="00257FE9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9F6A30" w14:textId="77777777" w:rsidR="00257FE9" w:rsidRPr="001912B7" w:rsidRDefault="00257FE9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11.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975E6" w14:textId="77777777" w:rsidR="00257FE9" w:rsidRPr="001912B7" w:rsidRDefault="00257FE9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57.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CD6D0" w14:textId="77777777" w:rsidR="00257FE9" w:rsidRPr="001912B7" w:rsidRDefault="00257FE9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48.</w:t>
            </w:r>
            <w:r>
              <w:rPr>
                <w:lang w:eastAsia="en-AU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9D6BB" w14:textId="77777777" w:rsidR="00257FE9" w:rsidRPr="001912B7" w:rsidRDefault="00257FE9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36.</w:t>
            </w:r>
            <w:r>
              <w:rPr>
                <w:lang w:eastAsia="en-AU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AFB6BA" w14:textId="77777777" w:rsidR="00257FE9" w:rsidRPr="001912B7" w:rsidRDefault="00257FE9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60.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01BB8A" w14:textId="77777777" w:rsidR="00257FE9" w:rsidRPr="001912B7" w:rsidRDefault="00257FE9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69.</w:t>
            </w:r>
            <w:r>
              <w:rPr>
                <w:lang w:eastAsia="en-AU"/>
              </w:rPr>
              <w:t>8</w:t>
            </w:r>
          </w:p>
        </w:tc>
      </w:tr>
      <w:tr w:rsidR="00257FE9" w:rsidRPr="001912B7" w14:paraId="6297F95B" w14:textId="77777777" w:rsidTr="00A95303">
        <w:trPr>
          <w:trHeight w:val="300"/>
        </w:trPr>
        <w:tc>
          <w:tcPr>
            <w:tcW w:w="1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546AFE" w14:textId="77777777" w:rsidR="00257FE9" w:rsidRPr="001912B7" w:rsidRDefault="00257FE9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7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996585" w14:textId="77777777" w:rsidR="00257FE9" w:rsidRPr="001912B7" w:rsidRDefault="00257FE9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61.</w:t>
            </w:r>
            <w:r>
              <w:rPr>
                <w:lang w:eastAsia="en-AU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D87197" w14:textId="77777777" w:rsidR="00257FE9" w:rsidRPr="001912B7" w:rsidRDefault="00257FE9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35.</w:t>
            </w:r>
            <w:r>
              <w:rPr>
                <w:lang w:eastAsia="en-AU"/>
              </w:rPr>
              <w:t>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A7243" w14:textId="77777777" w:rsidR="00257FE9" w:rsidRPr="001912B7" w:rsidRDefault="00257FE9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56.</w:t>
            </w:r>
            <w:r>
              <w:rPr>
                <w:lang w:eastAsia="en-AU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E6E52" w14:textId="77777777" w:rsidR="00257FE9" w:rsidRPr="001912B7" w:rsidRDefault="00257FE9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136.</w:t>
            </w:r>
            <w:r>
              <w:rPr>
                <w:lang w:eastAsia="en-AU"/>
              </w:rPr>
              <w:t>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B34E7" w14:textId="77777777" w:rsidR="00257FE9" w:rsidRPr="001912B7" w:rsidRDefault="00257FE9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102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95829" w14:textId="77777777" w:rsidR="00257FE9" w:rsidRPr="001912B7" w:rsidRDefault="00257FE9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1</w:t>
            </w:r>
            <w:r>
              <w:rPr>
                <w:lang w:eastAsia="en-AU"/>
              </w:rPr>
              <w:t>20</w:t>
            </w:r>
            <w:r w:rsidRPr="001912B7">
              <w:rPr>
                <w:lang w:eastAsia="en-AU"/>
              </w:rPr>
              <w:t>.</w:t>
            </w:r>
            <w:r>
              <w:rPr>
                <w:lang w:eastAsia="en-AU"/>
              </w:rPr>
              <w:t>0</w:t>
            </w:r>
          </w:p>
        </w:tc>
      </w:tr>
    </w:tbl>
    <w:p w14:paraId="2851F005" w14:textId="77777777" w:rsidR="00A02AA9" w:rsidRDefault="00A02AA9"/>
    <w:sectPr w:rsidR="00A02A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FE9"/>
    <w:rsid w:val="001C5038"/>
    <w:rsid w:val="00257FE9"/>
    <w:rsid w:val="00596293"/>
    <w:rsid w:val="00A02AA9"/>
    <w:rsid w:val="00AC3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0E40A"/>
  <w15:chartTrackingRefBased/>
  <w15:docId w15:val="{B3A69DD7-C3CE-4409-B43B-4EF34FA84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FE9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7FE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7FE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7FE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7FE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7FE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7FE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7FE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7FE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7FE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7F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7F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7F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7F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7F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7F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7F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7F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7F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7F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7F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7FE9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7F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7FE9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7F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7FE9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7F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7F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7F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7F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hapiro</dc:creator>
  <cp:keywords/>
  <dc:description/>
  <cp:lastModifiedBy>Amanda Shapiro</cp:lastModifiedBy>
  <cp:revision>1</cp:revision>
  <dcterms:created xsi:type="dcterms:W3CDTF">2025-06-26T02:51:00Z</dcterms:created>
  <dcterms:modified xsi:type="dcterms:W3CDTF">2025-06-26T02:52:00Z</dcterms:modified>
</cp:coreProperties>
</file>